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0DE41" w14:textId="77777777" w:rsidR="008D607E" w:rsidRDefault="008D607E" w:rsidP="008D607E">
      <w:pPr>
        <w:spacing w:line="480" w:lineRule="auto"/>
        <w:rPr>
          <w:rFonts w:ascii="Helvetica" w:hAnsi="Helvetica"/>
          <w:b/>
        </w:rPr>
      </w:pPr>
      <w:r>
        <w:rPr>
          <w:b/>
        </w:rPr>
        <w:t>Supporting Information:</w:t>
      </w:r>
      <w:r w:rsidR="000E1CDA">
        <w:rPr>
          <w:b/>
        </w:rPr>
        <w:t xml:space="preserve">  </w:t>
      </w:r>
      <w:bookmarkStart w:id="0" w:name="_GoBack"/>
      <w:bookmarkEnd w:id="0"/>
      <w:r>
        <w:rPr>
          <w:b/>
        </w:rPr>
        <w:t>S2 Table</w:t>
      </w:r>
    </w:p>
    <w:p w14:paraId="36BB5D39" w14:textId="77777777" w:rsidR="008D607E" w:rsidRPr="00A1133D" w:rsidRDefault="008D607E" w:rsidP="008D607E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S2 </w:t>
      </w:r>
      <w:r w:rsidRPr="00A1133D">
        <w:rPr>
          <w:rFonts w:ascii="Helvetica" w:hAnsi="Helvetica"/>
          <w:b/>
        </w:rPr>
        <w:t>Table</w:t>
      </w:r>
      <w:r>
        <w:rPr>
          <w:rFonts w:ascii="Helvetica" w:hAnsi="Helvetica"/>
          <w:b/>
        </w:rPr>
        <w:t>:  Additional o</w:t>
      </w:r>
      <w:r w:rsidRPr="00A1133D">
        <w:rPr>
          <w:rFonts w:ascii="Helvetica" w:hAnsi="Helvetica"/>
          <w:b/>
        </w:rPr>
        <w:t>ligonucleotide primers used in this study</w:t>
      </w:r>
    </w:p>
    <w:p w14:paraId="4CF4260E" w14:textId="77777777" w:rsidR="008D607E" w:rsidRPr="00AB7E65" w:rsidRDefault="008D607E" w:rsidP="008D607E">
      <w:pPr>
        <w:rPr>
          <w:rFonts w:ascii="Helvetica" w:hAnsi="Helvetica"/>
        </w:rPr>
      </w:pPr>
    </w:p>
    <w:p w14:paraId="4D64B277" w14:textId="77777777" w:rsidR="008D607E" w:rsidRPr="00AB7E65" w:rsidRDefault="008D607E" w:rsidP="008D607E">
      <w:pPr>
        <w:rPr>
          <w:rFonts w:ascii="Helvetica" w:hAnsi="Helvetica"/>
          <w:b/>
        </w:rPr>
      </w:pPr>
      <w:proofErr w:type="gramStart"/>
      <w:r w:rsidRPr="008A215C">
        <w:rPr>
          <w:rFonts w:ascii="Helvetica" w:hAnsi="Helvetica"/>
          <w:b/>
        </w:rPr>
        <w:t>pLia3KO</w:t>
      </w:r>
      <w:proofErr w:type="gramEnd"/>
      <w:r w:rsidRPr="008A215C">
        <w:rPr>
          <w:rFonts w:ascii="Helvetica" w:hAnsi="Helvetica"/>
          <w:b/>
        </w:rPr>
        <w:t xml:space="preserve"> generation</w:t>
      </w:r>
    </w:p>
    <w:p w14:paraId="2B1F4EBB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Lia3_upko5’A – 5’- AGGTACCTCAGTTAGCTAAAGACCGTCAAA – 3’</w:t>
      </w:r>
    </w:p>
    <w:p w14:paraId="6B1C2B0E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 xml:space="preserve">Lia3_upko3’r - </w:t>
      </w:r>
      <w:proofErr w:type="spellStart"/>
      <w:r w:rsidRPr="008A215C">
        <w:rPr>
          <w:rFonts w:ascii="Helvetica" w:hAnsi="Helvetica"/>
          <w:lang w:bidi="en-US"/>
        </w:rPr>
        <w:t>ggcgcgcctaggtgtacagtcgaCAAACGAAGATACTCGCTGCT</w:t>
      </w:r>
      <w:proofErr w:type="spellEnd"/>
    </w:p>
    <w:p w14:paraId="32ACB119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2612CD0C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 xml:space="preserve">Lia3_dsko5’A </w:t>
      </w:r>
      <w:proofErr w:type="gramStart"/>
      <w:r w:rsidRPr="008A215C">
        <w:rPr>
          <w:rFonts w:ascii="Helvetica" w:hAnsi="Helvetica"/>
          <w:lang w:bidi="en-US"/>
        </w:rPr>
        <w:t xml:space="preserve">–  </w:t>
      </w:r>
      <w:proofErr w:type="spellStart"/>
      <w:r w:rsidRPr="008A215C">
        <w:rPr>
          <w:rFonts w:ascii="Helvetica" w:hAnsi="Helvetica"/>
          <w:lang w:bidi="en-US"/>
        </w:rPr>
        <w:t>gtcgactgtacacctaggcgcgcCGAGTAGTATACCTCTGAACAGTTT</w:t>
      </w:r>
      <w:proofErr w:type="spellEnd"/>
      <w:proofErr w:type="gramEnd"/>
    </w:p>
    <w:p w14:paraId="3A510B58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Lia3_dsko3’r – AGGTACCAGCAATTTCCTCAATCCTACC</w:t>
      </w:r>
    </w:p>
    <w:p w14:paraId="522CFB78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22B815E5" w14:textId="77777777" w:rsidR="008D607E" w:rsidRPr="00AB7E65" w:rsidRDefault="008D607E" w:rsidP="008D607E">
      <w:pPr>
        <w:rPr>
          <w:rFonts w:ascii="Helvetica" w:hAnsi="Helvetica"/>
          <w:b/>
          <w:lang w:bidi="en-US"/>
        </w:rPr>
      </w:pPr>
      <w:r w:rsidRPr="008A215C">
        <w:rPr>
          <w:rFonts w:ascii="Helvetica" w:hAnsi="Helvetica"/>
          <w:b/>
          <w:lang w:bidi="en-US"/>
        </w:rPr>
        <w:t>LIA3 Expression analysis</w:t>
      </w:r>
    </w:p>
    <w:p w14:paraId="0B2CA9DE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 xml:space="preserve">LIA3 </w:t>
      </w:r>
      <w:proofErr w:type="spellStart"/>
      <w:r w:rsidRPr="008A215C">
        <w:rPr>
          <w:rFonts w:ascii="Helvetica" w:hAnsi="Helvetica"/>
          <w:lang w:bidi="en-US"/>
        </w:rPr>
        <w:t>rt-pcr</w:t>
      </w:r>
      <w:proofErr w:type="spellEnd"/>
    </w:p>
    <w:p w14:paraId="4B7D5B8D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Lia3rt_FW - ACTCACAATTCGAAGAAGTCAAAGG</w:t>
      </w:r>
    </w:p>
    <w:p w14:paraId="232E0904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Lia3rt_RT – TCAAACTAGCTTGCTGAAATCAT</w:t>
      </w:r>
    </w:p>
    <w:p w14:paraId="381C9B4C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3C7E78F8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 xml:space="preserve">HHPI </w:t>
      </w:r>
      <w:proofErr w:type="spellStart"/>
      <w:r w:rsidRPr="008A215C">
        <w:rPr>
          <w:rFonts w:ascii="Helvetica" w:hAnsi="Helvetica"/>
          <w:lang w:bidi="en-US"/>
        </w:rPr>
        <w:t>rt-pcr</w:t>
      </w:r>
      <w:proofErr w:type="spellEnd"/>
    </w:p>
    <w:p w14:paraId="5AF38B13" w14:textId="77777777" w:rsidR="008D607E" w:rsidRPr="00AB7E65" w:rsidRDefault="008D607E" w:rsidP="008D607E">
      <w:pPr>
        <w:rPr>
          <w:rFonts w:ascii="Helvetica" w:hAnsi="Helvetica"/>
          <w:lang w:bidi="en-US"/>
        </w:rPr>
      </w:pPr>
      <w:proofErr w:type="spellStart"/>
      <w:r w:rsidRPr="008A215C">
        <w:rPr>
          <w:rFonts w:ascii="Helvetica" w:hAnsi="Helvetica"/>
          <w:lang w:bidi="en-US"/>
        </w:rPr>
        <w:t>HhpI_rt</w:t>
      </w:r>
      <w:proofErr w:type="spellEnd"/>
      <w:r w:rsidRPr="008A215C">
        <w:rPr>
          <w:rFonts w:ascii="Helvetica" w:hAnsi="Helvetica"/>
          <w:lang w:bidi="en-US"/>
        </w:rPr>
        <w:t xml:space="preserve"> FW - GGAGCTTCAACTCATTAAACACG</w:t>
      </w:r>
    </w:p>
    <w:p w14:paraId="4C2B2E98" w14:textId="77777777" w:rsidR="008D607E" w:rsidRPr="00AB7E65" w:rsidRDefault="008D607E" w:rsidP="008D607E">
      <w:pPr>
        <w:rPr>
          <w:rFonts w:ascii="Helvetica" w:hAnsi="Helvetica"/>
          <w:lang w:bidi="en-US"/>
        </w:rPr>
      </w:pPr>
      <w:proofErr w:type="spellStart"/>
      <w:r w:rsidRPr="008A215C">
        <w:rPr>
          <w:rFonts w:ascii="Helvetica" w:hAnsi="Helvetica"/>
          <w:lang w:bidi="en-US"/>
        </w:rPr>
        <w:t>HhpI_rt</w:t>
      </w:r>
      <w:proofErr w:type="spellEnd"/>
      <w:r w:rsidRPr="008A215C">
        <w:rPr>
          <w:rFonts w:ascii="Helvetica" w:hAnsi="Helvetica"/>
          <w:lang w:bidi="en-US"/>
        </w:rPr>
        <w:t xml:space="preserve"> RV - TCGGGAGAAGCATACTTAGCA</w:t>
      </w:r>
    </w:p>
    <w:p w14:paraId="2FA75D21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42AC81A5" w14:textId="77777777" w:rsidR="008D607E" w:rsidRPr="00AB7E65" w:rsidRDefault="008D607E" w:rsidP="008D607E">
      <w:pPr>
        <w:rPr>
          <w:rFonts w:ascii="Helvetica" w:hAnsi="Helvetica"/>
          <w:b/>
          <w:lang w:bidi="en-US"/>
        </w:rPr>
      </w:pPr>
      <w:r w:rsidRPr="008A215C">
        <w:rPr>
          <w:rFonts w:ascii="Helvetica" w:hAnsi="Helvetica"/>
          <w:b/>
          <w:lang w:bidi="en-US"/>
        </w:rPr>
        <w:t>IES excision analysis</w:t>
      </w:r>
    </w:p>
    <w:p w14:paraId="6EF67BCB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M IES Junction PCR</w:t>
      </w:r>
    </w:p>
    <w:p w14:paraId="00F80752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M1194 - GTGGGGAGGGAGAAGGATTCAAC</w:t>
      </w:r>
    </w:p>
    <w:p w14:paraId="463D8FE8" w14:textId="77777777" w:rsidR="008D607E" w:rsidRPr="00AB7E65" w:rsidRDefault="008D607E" w:rsidP="008D607E">
      <w:pPr>
        <w:rPr>
          <w:rFonts w:ascii="Helvetica" w:eastAsia="Times New Roman" w:hAnsi="Helvetica" w:cs="Times New Roman"/>
        </w:rPr>
      </w:pPr>
      <w:r w:rsidRPr="008A215C">
        <w:rPr>
          <w:rFonts w:ascii="Helvetica" w:eastAsia="Times New Roman" w:hAnsi="Helvetica" w:cs="Times New Roman"/>
        </w:rPr>
        <w:t>M002 - AGCTTAAACAAATGCCATATTGAG</w:t>
      </w:r>
    </w:p>
    <w:p w14:paraId="42C69D2F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5888FA93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R IES Junction PCR</w:t>
      </w:r>
    </w:p>
    <w:p w14:paraId="1A01C5D4" w14:textId="77777777" w:rsidR="008D607E" w:rsidRPr="00AB7E65" w:rsidRDefault="008D607E" w:rsidP="008D607E">
      <w:pPr>
        <w:rPr>
          <w:rFonts w:ascii="Helvetica" w:hAnsi="Helvetica"/>
          <w:lang w:bidi="en-US"/>
        </w:rPr>
      </w:pPr>
      <w:proofErr w:type="gramStart"/>
      <w:r w:rsidRPr="008A215C">
        <w:rPr>
          <w:rFonts w:ascii="Helvetica" w:hAnsi="Helvetica"/>
          <w:lang w:bidi="en-US"/>
        </w:rPr>
        <w:t>R5’(</w:t>
      </w:r>
      <w:proofErr w:type="gramEnd"/>
      <w:r w:rsidRPr="008A215C">
        <w:rPr>
          <w:rFonts w:ascii="Helvetica" w:hAnsi="Helvetica"/>
          <w:lang w:bidi="en-US"/>
        </w:rPr>
        <w:t>168-sense)-2 - AATTATTCTTTATAATCTGACTC</w:t>
      </w:r>
    </w:p>
    <w:p w14:paraId="510F031F" w14:textId="77777777" w:rsidR="008D607E" w:rsidRPr="00AB7E65" w:rsidRDefault="008D607E" w:rsidP="008D607E">
      <w:pPr>
        <w:rPr>
          <w:rFonts w:ascii="Helvetica" w:hAnsi="Helvetica"/>
          <w:lang w:bidi="en-US"/>
        </w:rPr>
      </w:pPr>
      <w:proofErr w:type="gramStart"/>
      <w:r w:rsidRPr="008A215C">
        <w:rPr>
          <w:rFonts w:ascii="Helvetica" w:hAnsi="Helvetica"/>
          <w:lang w:bidi="en-US"/>
        </w:rPr>
        <w:t>R3’(</w:t>
      </w:r>
      <w:proofErr w:type="gramEnd"/>
      <w:r w:rsidRPr="008A215C">
        <w:rPr>
          <w:rFonts w:ascii="Helvetica" w:hAnsi="Helvetica"/>
          <w:lang w:bidi="en-US"/>
        </w:rPr>
        <w:t>1453-anti)-2 - AAGATAGTTCTAGAATAAGAC</w:t>
      </w:r>
    </w:p>
    <w:p w14:paraId="47F7A370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0245DE1A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IES 97 Junction PCR</w:t>
      </w:r>
    </w:p>
    <w:p w14:paraId="4D6639D3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97416498_FW - AAAGTTTTCAAAGATTTGTTATCC</w:t>
      </w:r>
    </w:p>
    <w:p w14:paraId="65C53E33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97416498_RV – TGTTCTGCTTTAAAATTTTGCTC</w:t>
      </w:r>
    </w:p>
    <w:p w14:paraId="5AF0269B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4A0600B8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IES 57 Junction PCR</w:t>
      </w:r>
    </w:p>
    <w:p w14:paraId="635668B6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57860466_FW - ACAAACAAATAAAGTAGTCCTTTTGA</w:t>
      </w:r>
    </w:p>
    <w:p w14:paraId="04FBEE1B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57860466_RV – AGCTTCTTTGATTGATTTTTGA</w:t>
      </w:r>
    </w:p>
    <w:p w14:paraId="4FEA2912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65367845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IES 55 Junction PCR</w:t>
      </w:r>
    </w:p>
    <w:p w14:paraId="75B0DC02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55122451_FW - AGCTTTTAAGAAATAGAGAATGAATAA</w:t>
      </w:r>
    </w:p>
    <w:p w14:paraId="1CF53CFA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55122451_RV – TCCATCGCTTTCATAACTTT</w:t>
      </w:r>
    </w:p>
    <w:p w14:paraId="07310D3A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7FD52BB4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TLR IES Junction PCR</w:t>
      </w:r>
    </w:p>
    <w:p w14:paraId="2FFA9D17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Tlr1-FW2.2 - GCTTTACATATAATTATCTGCTTC</w:t>
      </w:r>
    </w:p>
    <w:p w14:paraId="3C694935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Tlr1-RV2 - CGAGTTAAATAAAACATAACTTAGTTAGC</w:t>
      </w:r>
    </w:p>
    <w:p w14:paraId="2E2A4588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 xml:space="preserve">Tlr1-Mic2 - </w:t>
      </w:r>
      <w:proofErr w:type="spellStart"/>
      <w:r w:rsidRPr="008A215C">
        <w:rPr>
          <w:rFonts w:ascii="Helvetica" w:hAnsi="Helvetica"/>
          <w:lang w:bidi="en-US"/>
        </w:rPr>
        <w:t>cttaagaaagtgatgaatagatagctg</w:t>
      </w:r>
      <w:proofErr w:type="spellEnd"/>
    </w:p>
    <w:p w14:paraId="26BA2CA1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4F4ED522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IES 1 Junction PCR</w:t>
      </w:r>
    </w:p>
    <w:p w14:paraId="1E535F7B" w14:textId="77777777" w:rsidR="008D607E" w:rsidRPr="00AB7E65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B7E65">
        <w:rPr>
          <w:rFonts w:ascii="Helvetica" w:hAnsi="Helvetica" w:cs="Helvetica"/>
        </w:rPr>
        <w:t>Win1_3369L-141 - CCAACAAAATGCTAATTAAAATGG</w:t>
      </w:r>
    </w:p>
    <w:p w14:paraId="7F82BB42" w14:textId="77777777" w:rsidR="008D607E" w:rsidRPr="00AB7E65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Win1_3369R-62r - TCATATCCTTAATTTGCCTCATA</w:t>
      </w:r>
    </w:p>
    <w:p w14:paraId="5556E16A" w14:textId="77777777" w:rsidR="008D607E" w:rsidRPr="00AB7E65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011284E4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>IES 2 Junction PCR</w:t>
      </w:r>
    </w:p>
    <w:p w14:paraId="3E80C917" w14:textId="77777777" w:rsidR="008D607E" w:rsidRPr="00AB7E65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 w:rsidRPr="00AB7E65">
        <w:rPr>
          <w:rFonts w:ascii="Helvetica" w:hAnsi="Helvetica" w:cs="Helvetica"/>
        </w:rPr>
        <w:t>win1</w:t>
      </w:r>
      <w:proofErr w:type="gramEnd"/>
      <w:r w:rsidRPr="00AB7E65">
        <w:rPr>
          <w:rFonts w:ascii="Helvetica" w:hAnsi="Helvetica" w:cs="Helvetica"/>
        </w:rPr>
        <w:t>_8019L-126 - CAGGCTGCTAGCTTAAATGGA</w:t>
      </w:r>
    </w:p>
    <w:p w14:paraId="6DAF3BEA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proofErr w:type="gramStart"/>
      <w:r>
        <w:rPr>
          <w:rFonts w:ascii="Helvetica" w:hAnsi="Helvetica" w:cs="Helvetica"/>
        </w:rPr>
        <w:t>win1</w:t>
      </w:r>
      <w:proofErr w:type="gramEnd"/>
      <w:r>
        <w:rPr>
          <w:rFonts w:ascii="Helvetica" w:hAnsi="Helvetica" w:cs="Helvetica"/>
        </w:rPr>
        <w:t>_8019R-77r – TCACACATTACGGTTTTCTTGC</w:t>
      </w:r>
    </w:p>
    <w:p w14:paraId="769A6D07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1D558A79" w14:textId="77777777" w:rsidR="008D607E" w:rsidRPr="00A975CE" w:rsidRDefault="008D607E" w:rsidP="008D607E">
      <w:pPr>
        <w:tabs>
          <w:tab w:val="left" w:pos="2520"/>
          <w:tab w:val="left" w:pos="8640"/>
          <w:tab w:val="left" w:pos="10175"/>
        </w:tabs>
        <w:rPr>
          <w:rFonts w:ascii="Helvetica" w:hAnsi="Helvetica"/>
        </w:rPr>
      </w:pPr>
      <w:r w:rsidRPr="00A975CE">
        <w:rPr>
          <w:rFonts w:ascii="Helvetica" w:hAnsi="Helvetica"/>
        </w:rPr>
        <w:t xml:space="preserve">IES </w:t>
      </w:r>
      <w:r w:rsidRPr="00A975CE">
        <w:rPr>
          <w:rFonts w:ascii="Helvetica" w:hAnsi="Helvetica"/>
          <w:lang w:bidi="en-US"/>
        </w:rPr>
        <w:t>B Junction PCR</w:t>
      </w:r>
      <w:r w:rsidRPr="00A975CE">
        <w:rPr>
          <w:rFonts w:ascii="Helvetica" w:hAnsi="Helvetica"/>
        </w:rPr>
        <w:tab/>
      </w:r>
      <w:r w:rsidRPr="00A975CE">
        <w:rPr>
          <w:rFonts w:ascii="Helvetica" w:hAnsi="Helvetica"/>
        </w:rPr>
        <w:tab/>
      </w:r>
    </w:p>
    <w:p w14:paraId="75AE1135" w14:textId="77777777" w:rsidR="008D607E" w:rsidRPr="00A975CE" w:rsidRDefault="008D607E" w:rsidP="008D607E">
      <w:pPr>
        <w:tabs>
          <w:tab w:val="left" w:pos="2520"/>
          <w:tab w:val="left" w:pos="8640"/>
          <w:tab w:val="left" w:pos="10175"/>
        </w:tabs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 xml:space="preserve">IES7_MDSL-112 - </w:t>
      </w:r>
      <w:r w:rsidRPr="00A975CE">
        <w:rPr>
          <w:rFonts w:ascii="Helvetica" w:hAnsi="Helvetica"/>
          <w:sz w:val="22"/>
        </w:rPr>
        <w:t>GGATTGATTGGCATAAATGGA</w:t>
      </w:r>
    </w:p>
    <w:p w14:paraId="31D70282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/>
          <w:sz w:val="22"/>
        </w:rPr>
        <w:t>IES7_MSDR-158</w:t>
      </w:r>
      <w:r>
        <w:rPr>
          <w:rFonts w:ascii="Helvetica" w:hAnsi="Helvetica"/>
          <w:sz w:val="22"/>
        </w:rPr>
        <w:t xml:space="preserve"> - </w:t>
      </w:r>
      <w:r w:rsidRPr="00A975CE">
        <w:rPr>
          <w:rFonts w:ascii="Helvetica" w:hAnsi="Helvetica"/>
          <w:sz w:val="22"/>
        </w:rPr>
        <w:t>AAGCCCAGAATACCGCAGTTC</w:t>
      </w:r>
    </w:p>
    <w:p w14:paraId="20881091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1EF04E43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</w:rPr>
      </w:pPr>
      <w:r w:rsidRPr="00A975CE">
        <w:rPr>
          <w:rFonts w:ascii="Helvetica" w:hAnsi="Helvetica" w:cs="Helvetica"/>
        </w:rPr>
        <w:t xml:space="preserve">IES C </w:t>
      </w:r>
      <w:r w:rsidRPr="00A975CE">
        <w:rPr>
          <w:rFonts w:ascii="Helvetica" w:hAnsi="Helvetica"/>
          <w:lang w:bidi="en-US"/>
        </w:rPr>
        <w:t>Junction PCR</w:t>
      </w:r>
      <w:r w:rsidRPr="00A975CE">
        <w:rPr>
          <w:rFonts w:ascii="Helvetica" w:hAnsi="Helvetica" w:cs="Helvetica"/>
        </w:rPr>
        <w:tab/>
      </w:r>
      <w:r w:rsidRPr="00A975CE">
        <w:rPr>
          <w:rFonts w:ascii="Helvetica" w:hAnsi="Helvetica" w:cs="Helvetica"/>
          <w:b/>
        </w:rPr>
        <w:tab/>
      </w:r>
    </w:p>
    <w:p w14:paraId="03F7340A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IES1_MDSL-110</w:t>
      </w:r>
      <w:r>
        <w:rPr>
          <w:rFonts w:ascii="Helvetica" w:hAnsi="Helvetica" w:cs="Helvetica"/>
        </w:rPr>
        <w:t xml:space="preserve"> - </w:t>
      </w:r>
      <w:r w:rsidRPr="00A975CE">
        <w:rPr>
          <w:rFonts w:ascii="Helvetica" w:hAnsi="Helvetica" w:cs="Helvetica"/>
        </w:rPr>
        <w:t>TGGAAGATCTACTTCAAAGCGAA</w:t>
      </w:r>
      <w:r>
        <w:rPr>
          <w:rFonts w:ascii="Helvetica" w:hAnsi="Helvetica" w:cs="Helvetica"/>
        </w:rPr>
        <w:t>T</w:t>
      </w:r>
    </w:p>
    <w:p w14:paraId="3D9412FD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IES1_MD</w:t>
      </w:r>
      <w:r>
        <w:rPr>
          <w:rFonts w:ascii="Helvetica" w:hAnsi="Helvetica" w:cs="Helvetica"/>
        </w:rPr>
        <w:t>SR-31 – CCAGCTAGACACCCTGTATCAA</w:t>
      </w:r>
    </w:p>
    <w:p w14:paraId="74A945F4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1CED9DE0" w14:textId="77777777" w:rsidR="008D607E" w:rsidRPr="00A975CE" w:rsidRDefault="008D607E" w:rsidP="008D607E">
      <w:pPr>
        <w:rPr>
          <w:rFonts w:ascii="Helvetica" w:hAnsi="Helvetica"/>
          <w:lang w:bidi="en-US"/>
        </w:rPr>
      </w:pPr>
      <w:r w:rsidRPr="008A215C">
        <w:rPr>
          <w:rFonts w:ascii="Helvetica" w:hAnsi="Helvetica"/>
          <w:lang w:bidi="en-US"/>
        </w:rPr>
        <w:t xml:space="preserve">IES </w:t>
      </w:r>
      <w:r>
        <w:rPr>
          <w:rFonts w:ascii="Helvetica" w:hAnsi="Helvetica"/>
          <w:lang w:bidi="en-US"/>
        </w:rPr>
        <w:t>54</w:t>
      </w:r>
      <w:r w:rsidRPr="008A215C">
        <w:rPr>
          <w:rFonts w:ascii="Helvetica" w:hAnsi="Helvetica"/>
          <w:lang w:bidi="en-US"/>
        </w:rPr>
        <w:t xml:space="preserve"> Junction PCR</w:t>
      </w:r>
    </w:p>
    <w:p w14:paraId="62CE5425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5402864_FW</w:t>
      </w:r>
      <w:r>
        <w:rPr>
          <w:rFonts w:ascii="Helvetica" w:hAnsi="Helvetica" w:cs="Helvetica"/>
        </w:rPr>
        <w:t xml:space="preserve"> - AAGTTCCTTGAAATATAATTCTTAAAC</w:t>
      </w:r>
      <w:r w:rsidRPr="00A975CE">
        <w:rPr>
          <w:rFonts w:ascii="Helvetica" w:hAnsi="Helvetica" w:cs="Helvetica"/>
        </w:rPr>
        <w:t>A</w:t>
      </w:r>
    </w:p>
    <w:p w14:paraId="207EEB02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5402864_RV</w:t>
      </w:r>
      <w:r>
        <w:rPr>
          <w:rFonts w:ascii="Helvetica" w:hAnsi="Helvetica" w:cs="Helvetica"/>
        </w:rPr>
        <w:t xml:space="preserve"> – AACATTAATTAAGACCCCCTT</w:t>
      </w:r>
      <w:r w:rsidRPr="00A975CE">
        <w:rPr>
          <w:rFonts w:ascii="Helvetica" w:hAnsi="Helvetica" w:cs="Helvetica"/>
        </w:rPr>
        <w:t>TTT</w:t>
      </w:r>
    </w:p>
    <w:p w14:paraId="400A5DDB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68BF61E3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8A215C">
        <w:rPr>
          <w:rFonts w:ascii="Helvetica" w:hAnsi="Helvetica"/>
          <w:lang w:bidi="en-US"/>
        </w:rPr>
        <w:t xml:space="preserve">IES </w:t>
      </w:r>
      <w:r>
        <w:rPr>
          <w:rFonts w:ascii="Helvetica" w:hAnsi="Helvetica"/>
          <w:lang w:bidi="en-US"/>
        </w:rPr>
        <w:t>92</w:t>
      </w:r>
      <w:r w:rsidRPr="008A215C">
        <w:rPr>
          <w:rFonts w:ascii="Helvetica" w:hAnsi="Helvetica"/>
          <w:lang w:bidi="en-US"/>
        </w:rPr>
        <w:t xml:space="preserve"> Junction PCR</w:t>
      </w:r>
    </w:p>
    <w:p w14:paraId="111B3EAC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</w:rPr>
        <w:t>92878309_FW - CACAAGCAACTTGAAAGC</w:t>
      </w:r>
      <w:r w:rsidRPr="00A975CE">
        <w:rPr>
          <w:rFonts w:ascii="Helvetica" w:hAnsi="Helvetica" w:cs="Helvetica"/>
        </w:rPr>
        <w:t>AA</w:t>
      </w:r>
    </w:p>
    <w:p w14:paraId="5D4013F7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92878</w:t>
      </w:r>
      <w:r>
        <w:rPr>
          <w:rFonts w:ascii="Helvetica" w:hAnsi="Helvetica" w:cs="Helvetica"/>
        </w:rPr>
        <w:t>309_RV - TTTTGAAACACTTTGACTACG</w:t>
      </w:r>
      <w:r w:rsidRPr="00A975CE">
        <w:rPr>
          <w:rFonts w:ascii="Helvetica" w:hAnsi="Helvetica" w:cs="Helvetica"/>
        </w:rPr>
        <w:t>C</w:t>
      </w:r>
    </w:p>
    <w:p w14:paraId="7E4ACF81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170793D5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8A215C">
        <w:rPr>
          <w:rFonts w:ascii="Helvetica" w:hAnsi="Helvetica"/>
          <w:lang w:bidi="en-US"/>
        </w:rPr>
        <w:t xml:space="preserve">IES </w:t>
      </w:r>
      <w:r>
        <w:rPr>
          <w:rFonts w:ascii="Helvetica" w:hAnsi="Helvetica"/>
          <w:lang w:bidi="en-US"/>
        </w:rPr>
        <w:t>93</w:t>
      </w:r>
      <w:r w:rsidRPr="008A215C">
        <w:rPr>
          <w:rFonts w:ascii="Helvetica" w:hAnsi="Helvetica"/>
          <w:lang w:bidi="en-US"/>
        </w:rPr>
        <w:t xml:space="preserve"> Junction PCR</w:t>
      </w:r>
    </w:p>
    <w:p w14:paraId="18BF118C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93642689_FW</w:t>
      </w:r>
      <w:r>
        <w:rPr>
          <w:rFonts w:ascii="Helvetica" w:hAnsi="Helvetica" w:cs="Helvetica"/>
        </w:rPr>
        <w:t xml:space="preserve"> - TTGAAGCAGTCATAATTT</w:t>
      </w:r>
      <w:r w:rsidRPr="00A975CE">
        <w:rPr>
          <w:rFonts w:ascii="Helvetica" w:hAnsi="Helvetica" w:cs="Helvetica"/>
        </w:rPr>
        <w:t>CAA</w:t>
      </w:r>
    </w:p>
    <w:p w14:paraId="7510E00D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93642689_RV</w:t>
      </w:r>
      <w:r>
        <w:rPr>
          <w:rFonts w:ascii="Helvetica" w:hAnsi="Helvetica" w:cs="Helvetica"/>
        </w:rPr>
        <w:t xml:space="preserve"> – TTTTTAATTTTCAAATCT</w:t>
      </w:r>
      <w:r w:rsidRPr="00A975CE">
        <w:rPr>
          <w:rFonts w:ascii="Helvetica" w:hAnsi="Helvetica" w:cs="Helvetica"/>
        </w:rPr>
        <w:t>GG</w:t>
      </w:r>
    </w:p>
    <w:p w14:paraId="23705BC5" w14:textId="77777777" w:rsidR="008D607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287D5096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8A215C">
        <w:rPr>
          <w:rFonts w:ascii="Helvetica" w:hAnsi="Helvetica"/>
          <w:lang w:bidi="en-US"/>
        </w:rPr>
        <w:t xml:space="preserve">IES </w:t>
      </w:r>
      <w:r>
        <w:rPr>
          <w:rFonts w:ascii="Helvetica" w:hAnsi="Helvetica"/>
          <w:lang w:bidi="en-US"/>
        </w:rPr>
        <w:t>95</w:t>
      </w:r>
      <w:r w:rsidRPr="008A215C">
        <w:rPr>
          <w:rFonts w:ascii="Helvetica" w:hAnsi="Helvetica"/>
          <w:lang w:bidi="en-US"/>
        </w:rPr>
        <w:t xml:space="preserve"> Junction PCR</w:t>
      </w:r>
    </w:p>
    <w:p w14:paraId="6A8950EC" w14:textId="77777777" w:rsidR="008D607E" w:rsidRPr="00A975CE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95493965_FW</w:t>
      </w:r>
      <w:r>
        <w:rPr>
          <w:rFonts w:ascii="Helvetica" w:hAnsi="Helvetica" w:cs="Helvetica"/>
        </w:rPr>
        <w:t xml:space="preserve"> - AAGCTTAAAACAGCTTTATTT</w:t>
      </w:r>
      <w:r w:rsidRPr="00A975CE">
        <w:rPr>
          <w:rFonts w:ascii="Helvetica" w:hAnsi="Helvetica" w:cs="Helvetica"/>
        </w:rPr>
        <w:t>TTG</w:t>
      </w:r>
    </w:p>
    <w:p w14:paraId="30F2640C" w14:textId="77777777" w:rsidR="008D607E" w:rsidRPr="00AB7E65" w:rsidRDefault="008D607E" w:rsidP="008D607E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 w:rsidRPr="00A975CE">
        <w:rPr>
          <w:rFonts w:ascii="Helvetica" w:hAnsi="Helvetica" w:cs="Helvetica"/>
        </w:rPr>
        <w:t>95493965_RV</w:t>
      </w:r>
      <w:r>
        <w:rPr>
          <w:rFonts w:ascii="Helvetica" w:hAnsi="Helvetica" w:cs="Helvetica"/>
        </w:rPr>
        <w:t xml:space="preserve"> - ACACCAATTTATGAA</w:t>
      </w:r>
      <w:r w:rsidRPr="00A975CE">
        <w:rPr>
          <w:rFonts w:ascii="Helvetica" w:hAnsi="Helvetica" w:cs="Helvetica"/>
        </w:rPr>
        <w:t>ATG</w:t>
      </w:r>
      <w:r>
        <w:rPr>
          <w:rFonts w:ascii="Helvetica" w:hAnsi="Helvetica" w:cs="Helvetica"/>
        </w:rPr>
        <w:t>CTA</w:t>
      </w:r>
      <w:r w:rsidRPr="00A975CE">
        <w:rPr>
          <w:rFonts w:ascii="Helvetica" w:hAnsi="Helvetica" w:cs="Helvetica"/>
        </w:rPr>
        <w:t>GA</w:t>
      </w:r>
    </w:p>
    <w:p w14:paraId="5DF4F2EE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191874BF" w14:textId="77777777" w:rsidR="008D607E" w:rsidRPr="00AB7E65" w:rsidRDefault="008D607E" w:rsidP="008D607E">
      <w:pPr>
        <w:rPr>
          <w:rFonts w:ascii="Helvetica" w:hAnsi="Helvetica"/>
          <w:b/>
          <w:lang w:bidi="en-US"/>
        </w:rPr>
      </w:pPr>
      <w:r w:rsidRPr="008A215C">
        <w:rPr>
          <w:rFonts w:ascii="Helvetica" w:hAnsi="Helvetica"/>
          <w:b/>
          <w:lang w:bidi="en-US"/>
        </w:rPr>
        <w:t xml:space="preserve">IES Circle Junction </w:t>
      </w:r>
      <w:r>
        <w:rPr>
          <w:rFonts w:ascii="Helvetica" w:hAnsi="Helvetica"/>
          <w:b/>
          <w:lang w:bidi="en-US"/>
        </w:rPr>
        <w:t>Amplification</w:t>
      </w:r>
    </w:p>
    <w:p w14:paraId="5A438685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M Circle PCR Round I</w:t>
      </w:r>
    </w:p>
    <w:p w14:paraId="6B8C92ED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M_circle1_RV - CCTTATTAAGTGATCTAAAGACCCAAG</w:t>
      </w:r>
    </w:p>
    <w:p w14:paraId="0AED7C8C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M_circle0.9_FW1 - GAAACCCATCCCCCTTTTT</w:t>
      </w:r>
    </w:p>
    <w:p w14:paraId="53CFB072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61B0D7FC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M Circle PCR Round II</w:t>
      </w:r>
    </w:p>
    <w:p w14:paraId="585ABED4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M1001 revised - AAC TTA TTG AAA TTC GGC TAA CATTATG</w:t>
      </w:r>
    </w:p>
    <w:p w14:paraId="2C57B484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M_circle0.9_FW2 - TTGTCTTGAATGTTTACAAAAATGTG</w:t>
      </w:r>
    </w:p>
    <w:p w14:paraId="3BB4FC34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293C1EF9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R Circle PCR Round I</w:t>
      </w:r>
    </w:p>
    <w:p w14:paraId="027D0642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 w:cs="Helvetica"/>
        </w:rPr>
        <w:t>R_circle1_FW2 - TTTTTCTTGTCTTACTTCAAAC</w:t>
      </w:r>
    </w:p>
    <w:p w14:paraId="1165D69D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R round 1 RV - TGAGTATCAAATCTTATTTTAATTG</w:t>
      </w:r>
    </w:p>
    <w:p w14:paraId="0AE70734" w14:textId="77777777" w:rsidR="008D607E" w:rsidRPr="00AB7E65" w:rsidRDefault="008D607E" w:rsidP="008D607E">
      <w:pPr>
        <w:rPr>
          <w:rFonts w:ascii="Helvetica" w:hAnsi="Helvetica"/>
          <w:lang w:bidi="en-US"/>
        </w:rPr>
      </w:pPr>
    </w:p>
    <w:p w14:paraId="5C0C08EA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R Circle PCR Round II</w:t>
      </w:r>
    </w:p>
    <w:p w14:paraId="54BEED98" w14:textId="77777777" w:rsidR="008D607E" w:rsidRPr="00AB7E65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>R round 2 FW (RI5-519RC) - TTTAATTAGTCAGGTTATAGG</w:t>
      </w:r>
    </w:p>
    <w:p w14:paraId="3BADD256" w14:textId="77777777" w:rsidR="008D607E" w:rsidRDefault="008D607E" w:rsidP="008D607E">
      <w:pPr>
        <w:rPr>
          <w:rFonts w:ascii="Helvetica" w:hAnsi="Helvetica"/>
          <w:lang w:bidi="en-US"/>
        </w:rPr>
      </w:pPr>
      <w:r w:rsidRPr="00AB7E65">
        <w:rPr>
          <w:rFonts w:ascii="Helvetica" w:hAnsi="Helvetica"/>
          <w:lang w:bidi="en-US"/>
        </w:rPr>
        <w:t xml:space="preserve">R round 2 RV (RI3-1317) </w:t>
      </w:r>
      <w:r>
        <w:rPr>
          <w:rFonts w:ascii="Helvetica" w:hAnsi="Helvetica"/>
          <w:lang w:bidi="en-US"/>
        </w:rPr>
        <w:t>–</w:t>
      </w:r>
      <w:r w:rsidRPr="00AB7E65">
        <w:rPr>
          <w:rFonts w:ascii="Helvetica" w:hAnsi="Helvetica"/>
          <w:lang w:bidi="en-US"/>
        </w:rPr>
        <w:t xml:space="preserve"> CTTAATTCACGTAATCAAGGAC</w:t>
      </w:r>
    </w:p>
    <w:p w14:paraId="166AF939" w14:textId="77777777" w:rsidR="008D607E" w:rsidRPr="004B3314" w:rsidRDefault="008D607E" w:rsidP="008D607E">
      <w:pPr>
        <w:rPr>
          <w:rFonts w:ascii="Helvetica" w:hAnsi="Helvetica"/>
          <w:lang w:bidi="en-US"/>
        </w:rPr>
      </w:pPr>
    </w:p>
    <w:p w14:paraId="20E7BA3A" w14:textId="77777777" w:rsidR="008D607E" w:rsidRPr="004B3314" w:rsidRDefault="008D607E" w:rsidP="008D607E">
      <w:pPr>
        <w:rPr>
          <w:rFonts w:ascii="Helvetica" w:hAnsi="Helvetica"/>
          <w:b/>
          <w:lang w:bidi="en-US"/>
        </w:rPr>
      </w:pPr>
      <w:r w:rsidRPr="004B3314">
        <w:rPr>
          <w:rFonts w:ascii="Helvetica" w:hAnsi="Helvetica"/>
          <w:b/>
          <w:lang w:bidi="en-US"/>
        </w:rPr>
        <w:t>Lia3-pMAL expression vector cloning</w:t>
      </w:r>
    </w:p>
    <w:p w14:paraId="74E01796" w14:textId="77777777" w:rsidR="008D607E" w:rsidRPr="004B3314" w:rsidRDefault="008D607E" w:rsidP="008D607E">
      <w:pPr>
        <w:rPr>
          <w:rFonts w:ascii="Helvetica" w:hAnsi="Helvetica"/>
        </w:rPr>
      </w:pPr>
      <w:r w:rsidRPr="004B3314">
        <w:rPr>
          <w:rFonts w:ascii="Helvetica" w:hAnsi="Helvetica"/>
        </w:rPr>
        <w:t>TEVHISLIA3_up -CACCGGATCCGAGAATTTGTATTTTCAGGGTACCATGGTACATCATCATCACCATCA</w:t>
      </w:r>
    </w:p>
    <w:p w14:paraId="53F5D17F" w14:textId="77777777" w:rsidR="008D607E" w:rsidRPr="004B3314" w:rsidRDefault="008D607E" w:rsidP="008D607E">
      <w:pPr>
        <w:rPr>
          <w:rFonts w:ascii="Helvetica" w:hAnsi="Helvetica"/>
        </w:rPr>
      </w:pPr>
      <w:r w:rsidRPr="004B3314">
        <w:rPr>
          <w:rFonts w:ascii="Helvetica" w:hAnsi="Helvetica"/>
        </w:rPr>
        <w:t>LIA3s_dsHIII -GATATCAAGCTTAGAACAGACTATTCAGCGGAATGCT</w:t>
      </w:r>
    </w:p>
    <w:p w14:paraId="1872E6A8" w14:textId="77777777" w:rsidR="008D607E" w:rsidRDefault="008D607E" w:rsidP="008D607E">
      <w:pPr>
        <w:spacing w:line="480" w:lineRule="auto"/>
        <w:ind w:firstLine="720"/>
      </w:pPr>
    </w:p>
    <w:p w14:paraId="0B0775A1" w14:textId="77777777" w:rsidR="008D607E" w:rsidRDefault="008D607E" w:rsidP="008D607E">
      <w:pPr>
        <w:spacing w:line="480" w:lineRule="auto"/>
        <w:ind w:firstLine="720"/>
      </w:pPr>
    </w:p>
    <w:p w14:paraId="3838569D" w14:textId="77777777" w:rsidR="007A3C83" w:rsidRDefault="007A3C83"/>
    <w:sectPr w:rsidR="007A3C83" w:rsidSect="00D24C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07E"/>
    <w:rsid w:val="000E1CDA"/>
    <w:rsid w:val="007A3C83"/>
    <w:rsid w:val="008D607E"/>
    <w:rsid w:val="00D2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FB7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7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07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7</Characters>
  <Application>Microsoft Macintosh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Chalker</dc:creator>
  <cp:keywords/>
  <dc:description/>
  <cp:lastModifiedBy>Douglas Chalker</cp:lastModifiedBy>
  <cp:revision>2</cp:revision>
  <dcterms:created xsi:type="dcterms:W3CDTF">2016-01-30T13:38:00Z</dcterms:created>
  <dcterms:modified xsi:type="dcterms:W3CDTF">2016-01-30T13:39:00Z</dcterms:modified>
</cp:coreProperties>
</file>